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B5A19" w14:textId="1DDF4A78" w:rsidR="00EA7700" w:rsidRDefault="00EA7700" w:rsidP="00F179F7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764FF8DF" wp14:editId="1A38A574">
            <wp:simplePos x="0" y="0"/>
            <wp:positionH relativeFrom="margin">
              <wp:align>left</wp:align>
            </wp:positionH>
            <wp:positionV relativeFrom="paragraph">
              <wp:posOffset>252982</wp:posOffset>
            </wp:positionV>
            <wp:extent cx="5274310" cy="236347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BD74D2" w14:textId="10AB7CCC" w:rsidR="00680E7A" w:rsidRDefault="00680E7A" w:rsidP="00F179F7">
      <w:pPr>
        <w:rPr>
          <w:noProof/>
        </w:rPr>
      </w:pPr>
    </w:p>
    <w:p w14:paraId="3344836F" w14:textId="119EFADB" w:rsidR="00680E7A" w:rsidRDefault="00680E7A" w:rsidP="00680E7A">
      <w:pPr>
        <w:rPr>
          <w:rFonts w:ascii="Times New Roman" w:hAnsi="Times New Roman" w:cs="Times New Roman"/>
        </w:rPr>
      </w:pPr>
      <w:r w:rsidRPr="00F045A9">
        <w:rPr>
          <w:rFonts w:ascii="Times New Roman" w:hAnsi="Times New Roman" w:cs="Times New Roman"/>
          <w:b/>
          <w:bCs/>
          <w:sz w:val="24"/>
          <w:szCs w:val="28"/>
        </w:rPr>
        <w:t>Supplementary Figure 1a</w:t>
      </w:r>
      <w:r w:rsidRPr="00F045A9">
        <w:rPr>
          <w:rFonts w:ascii="Times New Roman" w:hAnsi="Times New Roman" w:cs="Times New Roman"/>
          <w:b/>
          <w:bCs/>
        </w:rPr>
        <w:t xml:space="preserve"> </w:t>
      </w:r>
      <w:r w:rsidR="001B5B65">
        <w:rPr>
          <w:rFonts w:ascii="Times New Roman" w:hAnsi="Times New Roman"/>
          <w:noProof/>
        </w:rPr>
        <w:t>F</w:t>
      </w:r>
      <w:r w:rsidR="001B5B65">
        <w:rPr>
          <w:rFonts w:ascii="Times New Roman" w:hAnsi="Times New Roman" w:hint="eastAsia"/>
          <w:noProof/>
        </w:rPr>
        <w:t>ores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plo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of</w:t>
      </w:r>
      <w:r w:rsidR="001B5B65">
        <w:rPr>
          <w:rFonts w:ascii="Times New Roman" w:hAnsi="Times New Roman"/>
          <w:noProof/>
        </w:rPr>
        <w:t xml:space="preserve"> the health utility of patients with</w:t>
      </w:r>
      <w:r w:rsidR="001B5B65" w:rsidRPr="009638AC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/>
          <w:noProof/>
        </w:rPr>
        <w:t>diabetes mellitus.</w:t>
      </w:r>
    </w:p>
    <w:p w14:paraId="5413244E" w14:textId="180A2EA6" w:rsidR="00680E7A" w:rsidRDefault="00680E7A" w:rsidP="00F179F7">
      <w:pPr>
        <w:rPr>
          <w:rFonts w:ascii="Times New Roman" w:hAnsi="Times New Roman" w:cs="Times New Roman"/>
        </w:rPr>
      </w:pPr>
    </w:p>
    <w:p w14:paraId="6B0448AE" w14:textId="3531C59F" w:rsidR="00F179F7" w:rsidRDefault="00F179F7">
      <w:pPr>
        <w:rPr>
          <w:rFonts w:ascii="Times New Roman" w:hAnsi="Times New Roman" w:cs="Times New Roman"/>
          <w:b/>
          <w:bCs/>
        </w:rPr>
      </w:pPr>
    </w:p>
    <w:p w14:paraId="20BCF8C8" w14:textId="1C5CB778" w:rsidR="00F03183" w:rsidRDefault="00F03183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AA83F36" wp14:editId="2BF7462B">
            <wp:simplePos x="0" y="0"/>
            <wp:positionH relativeFrom="margin">
              <wp:align>left</wp:align>
            </wp:positionH>
            <wp:positionV relativeFrom="paragraph">
              <wp:posOffset>189038</wp:posOffset>
            </wp:positionV>
            <wp:extent cx="5274310" cy="1611630"/>
            <wp:effectExtent l="0" t="0" r="2540" b="762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1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A0CA0E" w14:textId="3B5888C9" w:rsidR="00F03183" w:rsidRDefault="00F03183" w:rsidP="00F03183">
      <w:pPr>
        <w:rPr>
          <w:rFonts w:ascii="Times New Roman" w:hAnsi="Times New Roman" w:cs="Times New Roman"/>
        </w:rPr>
      </w:pPr>
      <w:r w:rsidRPr="00F045A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1B5B65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F045A9">
        <w:rPr>
          <w:rFonts w:ascii="Times New Roman" w:hAnsi="Times New Roman" w:cs="Times New Roman"/>
          <w:b/>
          <w:bCs/>
        </w:rPr>
        <w:t xml:space="preserve"> </w:t>
      </w:r>
      <w:r w:rsidR="001B5B65">
        <w:rPr>
          <w:rFonts w:ascii="Times New Roman" w:hAnsi="Times New Roman"/>
          <w:noProof/>
        </w:rPr>
        <w:t>F</w:t>
      </w:r>
      <w:r w:rsidR="001B5B65">
        <w:rPr>
          <w:rFonts w:ascii="Times New Roman" w:hAnsi="Times New Roman" w:hint="eastAsia"/>
          <w:noProof/>
        </w:rPr>
        <w:t>ores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plo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of</w:t>
      </w:r>
      <w:r w:rsidR="001B5B65">
        <w:rPr>
          <w:rFonts w:ascii="Times New Roman" w:hAnsi="Times New Roman"/>
          <w:noProof/>
        </w:rPr>
        <w:t xml:space="preserve"> the health utility of patients </w:t>
      </w:r>
      <w:r w:rsidR="001B5B65">
        <w:rPr>
          <w:rFonts w:ascii="Times New Roman" w:hAnsi="Times New Roman" w:hint="eastAsia"/>
          <w:noProof/>
        </w:rPr>
        <w:t>with</w:t>
      </w:r>
      <w:r w:rsidR="001B5B65">
        <w:rPr>
          <w:rFonts w:ascii="Times New Roman" w:hAnsi="Times New Roman"/>
          <w:noProof/>
        </w:rPr>
        <w:t xml:space="preserve"> neoplasms.</w:t>
      </w:r>
    </w:p>
    <w:p w14:paraId="6F48E324" w14:textId="77777777" w:rsidR="00EA7700" w:rsidRDefault="00EA7700" w:rsidP="00EA7700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61623271" wp14:editId="0F361583">
            <wp:simplePos x="0" y="0"/>
            <wp:positionH relativeFrom="margin">
              <wp:align>left</wp:align>
            </wp:positionH>
            <wp:positionV relativeFrom="paragraph">
              <wp:posOffset>222838</wp:posOffset>
            </wp:positionV>
            <wp:extent cx="5274310" cy="1529715"/>
            <wp:effectExtent l="0" t="0" r="254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3EDF80" w14:textId="77777777" w:rsidR="00EA7700" w:rsidRDefault="00EA7700" w:rsidP="00EA7700">
      <w:pPr>
        <w:rPr>
          <w:rFonts w:ascii="Times New Roman" w:hAnsi="Times New Roman" w:cs="Times New Roman" w:hint="eastAsia"/>
        </w:rPr>
      </w:pPr>
    </w:p>
    <w:p w14:paraId="3911226B" w14:textId="61FFE46B" w:rsidR="00EA7700" w:rsidRDefault="00EA7700" w:rsidP="00EA7700">
      <w:pPr>
        <w:rPr>
          <w:rFonts w:ascii="Times New Roman" w:hAnsi="Times New Roman" w:cs="Times New Roman"/>
        </w:rPr>
      </w:pPr>
      <w:r w:rsidRPr="00F045A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1B5B65">
        <w:rPr>
          <w:rFonts w:ascii="Times New Roman" w:hAnsi="Times New Roman" w:cs="Times New Roman"/>
          <w:b/>
          <w:bCs/>
          <w:sz w:val="24"/>
          <w:szCs w:val="28"/>
        </w:rPr>
        <w:t>c</w:t>
      </w:r>
      <w:r w:rsidRPr="00F045A9">
        <w:rPr>
          <w:rFonts w:ascii="Times New Roman" w:hAnsi="Times New Roman" w:cs="Times New Roman"/>
          <w:b/>
          <w:bCs/>
        </w:rPr>
        <w:t xml:space="preserve"> </w:t>
      </w:r>
      <w:r w:rsidR="001B5B65">
        <w:rPr>
          <w:rFonts w:ascii="Times New Roman" w:hAnsi="Times New Roman"/>
          <w:noProof/>
        </w:rPr>
        <w:t>F</w:t>
      </w:r>
      <w:r w:rsidR="001B5B65">
        <w:rPr>
          <w:rFonts w:ascii="Times New Roman" w:hAnsi="Times New Roman" w:hint="eastAsia"/>
          <w:noProof/>
        </w:rPr>
        <w:t>ores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plo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of</w:t>
      </w:r>
      <w:r w:rsidR="001B5B65">
        <w:rPr>
          <w:rFonts w:ascii="Times New Roman" w:hAnsi="Times New Roman"/>
          <w:noProof/>
        </w:rPr>
        <w:t xml:space="preserve"> the health utility of patients </w:t>
      </w:r>
      <w:r w:rsidR="001B5B65">
        <w:rPr>
          <w:rFonts w:ascii="Times New Roman" w:hAnsi="Times New Roman" w:hint="eastAsia"/>
          <w:noProof/>
        </w:rPr>
        <w:t>with</w:t>
      </w:r>
      <w:r w:rsidR="001B5B65">
        <w:rPr>
          <w:rFonts w:ascii="Times New Roman" w:hAnsi="Times New Roman"/>
          <w:noProof/>
        </w:rPr>
        <w:t xml:space="preserve"> m</w:t>
      </w:r>
      <w:r w:rsidR="001B5B65" w:rsidRPr="008B0E69">
        <w:rPr>
          <w:rFonts w:ascii="Times New Roman" w:hAnsi="Times New Roman"/>
          <w:noProof/>
        </w:rPr>
        <w:t>ultiple sclerosis</w:t>
      </w:r>
    </w:p>
    <w:p w14:paraId="0A300E0A" w14:textId="77777777" w:rsidR="00EA7700" w:rsidRDefault="00EA7700" w:rsidP="00EA7700">
      <w:pPr>
        <w:rPr>
          <w:rFonts w:ascii="Times New Roman" w:hAnsi="Times New Roman" w:cs="Times New Roman"/>
        </w:rPr>
      </w:pPr>
      <w:r w:rsidRPr="00CE4D9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2DA0DCE3" wp14:editId="0F46C6DC">
            <wp:simplePos x="0" y="0"/>
            <wp:positionH relativeFrom="margin">
              <wp:align>left</wp:align>
            </wp:positionH>
            <wp:positionV relativeFrom="paragraph">
              <wp:posOffset>25113</wp:posOffset>
            </wp:positionV>
            <wp:extent cx="5274310" cy="1734185"/>
            <wp:effectExtent l="0" t="0" r="254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4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D529BD" w14:textId="55E26593" w:rsidR="001B5B65" w:rsidRDefault="00EA7700" w:rsidP="00EA7700">
      <w:pPr>
        <w:rPr>
          <w:noProof/>
        </w:rPr>
      </w:pPr>
      <w:r w:rsidRPr="00F045A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1B5B65">
        <w:rPr>
          <w:rFonts w:ascii="Times New Roman" w:hAnsi="Times New Roman" w:cs="Times New Roman"/>
          <w:b/>
          <w:bCs/>
          <w:sz w:val="24"/>
          <w:szCs w:val="28"/>
        </w:rPr>
        <w:t>d</w:t>
      </w:r>
      <w:r w:rsidRPr="00F045A9">
        <w:rPr>
          <w:rFonts w:ascii="Times New Roman" w:hAnsi="Times New Roman" w:cs="Times New Roman"/>
          <w:b/>
          <w:bCs/>
        </w:rPr>
        <w:t xml:space="preserve"> </w:t>
      </w:r>
      <w:r w:rsidR="001B5B65">
        <w:rPr>
          <w:rFonts w:ascii="Times New Roman" w:hAnsi="Times New Roman"/>
          <w:noProof/>
        </w:rPr>
        <w:t>F</w:t>
      </w:r>
      <w:r w:rsidR="001B5B65">
        <w:rPr>
          <w:rFonts w:ascii="Times New Roman" w:hAnsi="Times New Roman" w:hint="eastAsia"/>
          <w:noProof/>
        </w:rPr>
        <w:t>ores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plot</w:t>
      </w:r>
      <w:r w:rsidR="001B5B65">
        <w:rPr>
          <w:rFonts w:ascii="Times New Roman" w:hAnsi="Times New Roman"/>
          <w:noProof/>
        </w:rPr>
        <w:t xml:space="preserve"> </w:t>
      </w:r>
      <w:r w:rsidR="001B5B65">
        <w:rPr>
          <w:rFonts w:ascii="Times New Roman" w:hAnsi="Times New Roman" w:hint="eastAsia"/>
          <w:noProof/>
        </w:rPr>
        <w:t>of</w:t>
      </w:r>
      <w:r w:rsidR="001B5B65">
        <w:rPr>
          <w:rFonts w:ascii="Times New Roman" w:hAnsi="Times New Roman"/>
          <w:noProof/>
        </w:rPr>
        <w:t xml:space="preserve"> the health utility of patients </w:t>
      </w:r>
      <w:r w:rsidR="001B5B65">
        <w:rPr>
          <w:rFonts w:ascii="Times New Roman" w:hAnsi="Times New Roman" w:hint="eastAsia"/>
          <w:noProof/>
        </w:rPr>
        <w:t>with</w:t>
      </w:r>
      <w:r w:rsidR="001B5B65">
        <w:rPr>
          <w:rFonts w:ascii="Times New Roman" w:hAnsi="Times New Roman"/>
          <w:noProof/>
        </w:rPr>
        <w:t xml:space="preserve"> cardiovascular diseases.</w:t>
      </w:r>
      <w:r w:rsidR="001B5B65">
        <w:rPr>
          <w:noProof/>
        </w:rPr>
        <w:t xml:space="preserve"> </w:t>
      </w:r>
    </w:p>
    <w:p w14:paraId="7589581A" w14:textId="5AEF4FCC" w:rsidR="00EA7700" w:rsidRDefault="00EA7700" w:rsidP="00EA7700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2947A9F5" wp14:editId="3D4FF325">
            <wp:simplePos x="0" y="0"/>
            <wp:positionH relativeFrom="margin">
              <wp:align>left</wp:align>
            </wp:positionH>
            <wp:positionV relativeFrom="paragraph">
              <wp:posOffset>250190</wp:posOffset>
            </wp:positionV>
            <wp:extent cx="5274310" cy="1618615"/>
            <wp:effectExtent l="0" t="0" r="2540" b="63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8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05D0C3" w14:textId="77777777" w:rsidR="00EA7700" w:rsidRDefault="00EA7700" w:rsidP="00EA770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726914C" w14:textId="7E9EA93E" w:rsidR="00EA7700" w:rsidRDefault="00EA7700" w:rsidP="00EA7700">
      <w:pPr>
        <w:rPr>
          <w:rFonts w:ascii="Times New Roman" w:hAnsi="Times New Roman"/>
          <w:color w:val="000000" w:themeColor="text1"/>
          <w:shd w:val="clear" w:color="auto" w:fill="FCFCFC"/>
        </w:rPr>
      </w:pPr>
      <w:r w:rsidRPr="00F045A9">
        <w:rPr>
          <w:rFonts w:ascii="Times New Roman" w:hAnsi="Times New Roman" w:cs="Times New Roman"/>
          <w:b/>
          <w:bCs/>
          <w:sz w:val="24"/>
          <w:szCs w:val="28"/>
        </w:rPr>
        <w:t>Supplementary Figure 1</w:t>
      </w:r>
      <w:r w:rsidR="009A2F2A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F045A9">
        <w:rPr>
          <w:rFonts w:ascii="Times New Roman" w:hAnsi="Times New Roman" w:cs="Times New Roman"/>
          <w:b/>
          <w:bCs/>
        </w:rPr>
        <w:t xml:space="preserve"> </w:t>
      </w:r>
      <w:r w:rsidR="00E92783">
        <w:rPr>
          <w:rFonts w:ascii="Times New Roman" w:hAnsi="Times New Roman"/>
          <w:noProof/>
        </w:rPr>
        <w:t>F</w:t>
      </w:r>
      <w:r w:rsidR="00E92783">
        <w:rPr>
          <w:rFonts w:ascii="Times New Roman" w:hAnsi="Times New Roman" w:hint="eastAsia"/>
          <w:noProof/>
        </w:rPr>
        <w:t>orest</w:t>
      </w:r>
      <w:r w:rsidR="00E92783">
        <w:rPr>
          <w:rFonts w:ascii="Times New Roman" w:hAnsi="Times New Roman"/>
          <w:noProof/>
        </w:rPr>
        <w:t xml:space="preserve"> </w:t>
      </w:r>
      <w:r w:rsidR="00E92783">
        <w:rPr>
          <w:rFonts w:ascii="Times New Roman" w:hAnsi="Times New Roman" w:hint="eastAsia"/>
          <w:noProof/>
        </w:rPr>
        <w:t>plot</w:t>
      </w:r>
      <w:r w:rsidR="00E92783">
        <w:rPr>
          <w:rFonts w:ascii="Times New Roman" w:hAnsi="Times New Roman"/>
          <w:noProof/>
        </w:rPr>
        <w:t xml:space="preserve"> </w:t>
      </w:r>
      <w:r w:rsidR="00E92783">
        <w:rPr>
          <w:rFonts w:ascii="Times New Roman" w:hAnsi="Times New Roman" w:hint="eastAsia"/>
          <w:noProof/>
        </w:rPr>
        <w:t>of</w:t>
      </w:r>
      <w:r w:rsidR="00E92783">
        <w:rPr>
          <w:rFonts w:ascii="Times New Roman" w:hAnsi="Times New Roman"/>
          <w:noProof/>
        </w:rPr>
        <w:t xml:space="preserve"> the health utility of patients </w:t>
      </w:r>
      <w:r w:rsidR="00E92783">
        <w:rPr>
          <w:rFonts w:ascii="Times New Roman" w:hAnsi="Times New Roman" w:hint="eastAsia"/>
          <w:noProof/>
        </w:rPr>
        <w:t>with</w:t>
      </w:r>
      <w:r w:rsidR="00E92783">
        <w:rPr>
          <w:rFonts w:ascii="Times New Roman" w:hAnsi="Times New Roman"/>
          <w:noProof/>
        </w:rPr>
        <w:t xml:space="preserve"> </w:t>
      </w:r>
      <w:r w:rsidR="00E92783" w:rsidRPr="00FD5D04">
        <w:rPr>
          <w:rFonts w:ascii="Times New Roman" w:hAnsi="Times New Roman"/>
          <w:color w:val="000000" w:themeColor="text1"/>
          <w:shd w:val="clear" w:color="auto" w:fill="FCFCFC"/>
        </w:rPr>
        <w:t>chronic obstructive pneumonia disease</w:t>
      </w:r>
      <w:r w:rsidR="00E92783">
        <w:rPr>
          <w:rFonts w:ascii="Times New Roman" w:hAnsi="Times New Roman"/>
          <w:color w:val="000000" w:themeColor="text1"/>
          <w:shd w:val="clear" w:color="auto" w:fill="FCFCFC"/>
        </w:rPr>
        <w:t>.</w:t>
      </w:r>
    </w:p>
    <w:p w14:paraId="2B35A2C9" w14:textId="43B2C55F" w:rsidR="001A5206" w:rsidRDefault="001A5206" w:rsidP="00EA7700">
      <w:pPr>
        <w:rPr>
          <w:rFonts w:ascii="Times New Roman" w:hAnsi="Times New Roman"/>
          <w:color w:val="000000" w:themeColor="text1"/>
          <w:shd w:val="clear" w:color="auto" w:fill="FCFCFC"/>
        </w:rPr>
      </w:pPr>
    </w:p>
    <w:p w14:paraId="3C4AAADF" w14:textId="77777777" w:rsidR="001A5206" w:rsidRDefault="001A5206" w:rsidP="00EA7700">
      <w:pPr>
        <w:rPr>
          <w:rFonts w:ascii="Times New Roman" w:hAnsi="Times New Roman" w:cs="Times New Roman" w:hint="eastAsia"/>
        </w:rPr>
      </w:pPr>
    </w:p>
    <w:p w14:paraId="517728A5" w14:textId="3C271276" w:rsidR="00F03183" w:rsidRPr="009A2F2A" w:rsidRDefault="004248BA">
      <w:pPr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/>
          <w:noProof/>
        </w:rPr>
        <w:t>*C</w:t>
      </w:r>
      <w:r w:rsidR="009A2F2A">
        <w:rPr>
          <w:rFonts w:ascii="Times New Roman" w:hAnsi="Times New Roman"/>
          <w:noProof/>
        </w:rPr>
        <w:t>hronic kidney disease</w:t>
      </w:r>
      <w:r w:rsidR="009A2F2A">
        <w:rPr>
          <w:rFonts w:ascii="Times New Roman" w:hAnsi="Times New Roman"/>
          <w:noProof/>
        </w:rPr>
        <w:t xml:space="preserve"> and HIV infection </w:t>
      </w:r>
      <w:r>
        <w:rPr>
          <w:rFonts w:ascii="Times New Roman" w:hAnsi="Times New Roman"/>
          <w:noProof/>
        </w:rPr>
        <w:t xml:space="preserve">are not presented in forest plots due to only one study left for each of the disease </w:t>
      </w:r>
      <w:r>
        <w:rPr>
          <w:rFonts w:ascii="Times New Roman" w:hAnsi="Times New Roman" w:hint="eastAsia"/>
          <w:noProof/>
        </w:rPr>
        <w:t>after</w:t>
      </w:r>
      <w:r>
        <w:rPr>
          <w:rFonts w:ascii="Times New Roman" w:hAnsi="Times New Roman"/>
          <w:noProof/>
        </w:rPr>
        <w:t xml:space="preserve"> removing utility values derived from crosswalk value set. </w:t>
      </w:r>
    </w:p>
    <w:sectPr w:rsidR="00F03183" w:rsidRPr="009A2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03646" w14:textId="77777777" w:rsidR="00A62A40" w:rsidRDefault="00A62A40" w:rsidP="00CE4D95">
      <w:r>
        <w:separator/>
      </w:r>
    </w:p>
  </w:endnote>
  <w:endnote w:type="continuationSeparator" w:id="0">
    <w:p w14:paraId="7E2B3D81" w14:textId="77777777" w:rsidR="00A62A40" w:rsidRDefault="00A62A40" w:rsidP="00CE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0C036" w14:textId="77777777" w:rsidR="00A62A40" w:rsidRDefault="00A62A40" w:rsidP="00CE4D95">
      <w:r>
        <w:separator/>
      </w:r>
    </w:p>
  </w:footnote>
  <w:footnote w:type="continuationSeparator" w:id="0">
    <w:p w14:paraId="3C3EBBC1" w14:textId="77777777" w:rsidR="00A62A40" w:rsidRDefault="00A62A40" w:rsidP="00CE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FD0"/>
    <w:rsid w:val="00001E75"/>
    <w:rsid w:val="00003D87"/>
    <w:rsid w:val="0000627C"/>
    <w:rsid w:val="00027A22"/>
    <w:rsid w:val="00046CB2"/>
    <w:rsid w:val="00050E09"/>
    <w:rsid w:val="00052C20"/>
    <w:rsid w:val="00053965"/>
    <w:rsid w:val="000546FA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4C4A"/>
    <w:rsid w:val="000B6AC5"/>
    <w:rsid w:val="000B7419"/>
    <w:rsid w:val="000B75A9"/>
    <w:rsid w:val="000E0D95"/>
    <w:rsid w:val="000E4B61"/>
    <w:rsid w:val="000F300A"/>
    <w:rsid w:val="0010667C"/>
    <w:rsid w:val="00115872"/>
    <w:rsid w:val="00117CF7"/>
    <w:rsid w:val="00122A45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296E"/>
    <w:rsid w:val="00195238"/>
    <w:rsid w:val="001972F3"/>
    <w:rsid w:val="001A2D51"/>
    <w:rsid w:val="001A5206"/>
    <w:rsid w:val="001A5F2E"/>
    <w:rsid w:val="001A6065"/>
    <w:rsid w:val="001B4022"/>
    <w:rsid w:val="001B5B65"/>
    <w:rsid w:val="001C327C"/>
    <w:rsid w:val="001D34DA"/>
    <w:rsid w:val="001D40F5"/>
    <w:rsid w:val="001D78AC"/>
    <w:rsid w:val="001E215C"/>
    <w:rsid w:val="001F01AB"/>
    <w:rsid w:val="001F15F3"/>
    <w:rsid w:val="001F2509"/>
    <w:rsid w:val="001F662E"/>
    <w:rsid w:val="00204352"/>
    <w:rsid w:val="002064CD"/>
    <w:rsid w:val="00211550"/>
    <w:rsid w:val="00217F51"/>
    <w:rsid w:val="00220BB0"/>
    <w:rsid w:val="00221720"/>
    <w:rsid w:val="00236BDC"/>
    <w:rsid w:val="00244060"/>
    <w:rsid w:val="002500B7"/>
    <w:rsid w:val="002531A2"/>
    <w:rsid w:val="002574BD"/>
    <w:rsid w:val="00260C63"/>
    <w:rsid w:val="002638AF"/>
    <w:rsid w:val="00266FC3"/>
    <w:rsid w:val="002917F2"/>
    <w:rsid w:val="00291807"/>
    <w:rsid w:val="002B1F8A"/>
    <w:rsid w:val="002B57D4"/>
    <w:rsid w:val="002C3D59"/>
    <w:rsid w:val="002C4C66"/>
    <w:rsid w:val="002D002E"/>
    <w:rsid w:val="002E0080"/>
    <w:rsid w:val="002E5908"/>
    <w:rsid w:val="002E7455"/>
    <w:rsid w:val="002F20FC"/>
    <w:rsid w:val="002F4FD0"/>
    <w:rsid w:val="003019FC"/>
    <w:rsid w:val="00305E0B"/>
    <w:rsid w:val="00312A61"/>
    <w:rsid w:val="003153CA"/>
    <w:rsid w:val="00315CA6"/>
    <w:rsid w:val="00321CF8"/>
    <w:rsid w:val="003303D6"/>
    <w:rsid w:val="003425FC"/>
    <w:rsid w:val="00355E83"/>
    <w:rsid w:val="00356707"/>
    <w:rsid w:val="00363498"/>
    <w:rsid w:val="00365269"/>
    <w:rsid w:val="00367AA2"/>
    <w:rsid w:val="003723EB"/>
    <w:rsid w:val="00373A85"/>
    <w:rsid w:val="00386123"/>
    <w:rsid w:val="00386886"/>
    <w:rsid w:val="003912FD"/>
    <w:rsid w:val="00396DAD"/>
    <w:rsid w:val="00396FD0"/>
    <w:rsid w:val="003A7BA9"/>
    <w:rsid w:val="003B669C"/>
    <w:rsid w:val="003C4083"/>
    <w:rsid w:val="003C4F91"/>
    <w:rsid w:val="003C51DC"/>
    <w:rsid w:val="003D2E66"/>
    <w:rsid w:val="003E428D"/>
    <w:rsid w:val="003F0611"/>
    <w:rsid w:val="003F234B"/>
    <w:rsid w:val="00412EE0"/>
    <w:rsid w:val="0041327E"/>
    <w:rsid w:val="004248BA"/>
    <w:rsid w:val="00430597"/>
    <w:rsid w:val="00434B2A"/>
    <w:rsid w:val="00437F42"/>
    <w:rsid w:val="004428E8"/>
    <w:rsid w:val="00470B2C"/>
    <w:rsid w:val="0047771B"/>
    <w:rsid w:val="0047773C"/>
    <w:rsid w:val="00482BC7"/>
    <w:rsid w:val="00493BC5"/>
    <w:rsid w:val="00494903"/>
    <w:rsid w:val="00497019"/>
    <w:rsid w:val="004A1A94"/>
    <w:rsid w:val="004A38A1"/>
    <w:rsid w:val="004A3E5B"/>
    <w:rsid w:val="004A6A3D"/>
    <w:rsid w:val="004A6ED5"/>
    <w:rsid w:val="004A70B3"/>
    <w:rsid w:val="004A74AB"/>
    <w:rsid w:val="004A74DF"/>
    <w:rsid w:val="004B0617"/>
    <w:rsid w:val="004D1246"/>
    <w:rsid w:val="004D4924"/>
    <w:rsid w:val="00515733"/>
    <w:rsid w:val="00516DCE"/>
    <w:rsid w:val="00520A89"/>
    <w:rsid w:val="005426B0"/>
    <w:rsid w:val="0054359B"/>
    <w:rsid w:val="005457DA"/>
    <w:rsid w:val="00563016"/>
    <w:rsid w:val="00563DE7"/>
    <w:rsid w:val="005647CF"/>
    <w:rsid w:val="00573F26"/>
    <w:rsid w:val="005901BE"/>
    <w:rsid w:val="005A481D"/>
    <w:rsid w:val="005A55A3"/>
    <w:rsid w:val="005A6932"/>
    <w:rsid w:val="005B1756"/>
    <w:rsid w:val="005B18F6"/>
    <w:rsid w:val="005B211D"/>
    <w:rsid w:val="005C6998"/>
    <w:rsid w:val="005D04D7"/>
    <w:rsid w:val="005E52FC"/>
    <w:rsid w:val="005F485C"/>
    <w:rsid w:val="0061123C"/>
    <w:rsid w:val="00616C7F"/>
    <w:rsid w:val="00622B3F"/>
    <w:rsid w:val="00626026"/>
    <w:rsid w:val="00633ECA"/>
    <w:rsid w:val="00634450"/>
    <w:rsid w:val="00636772"/>
    <w:rsid w:val="00642FE5"/>
    <w:rsid w:val="006433FD"/>
    <w:rsid w:val="006503FB"/>
    <w:rsid w:val="00650EA6"/>
    <w:rsid w:val="00652966"/>
    <w:rsid w:val="00662E6E"/>
    <w:rsid w:val="00663B45"/>
    <w:rsid w:val="00680E7A"/>
    <w:rsid w:val="00683C40"/>
    <w:rsid w:val="00687FEB"/>
    <w:rsid w:val="00692165"/>
    <w:rsid w:val="006B006E"/>
    <w:rsid w:val="006C0E42"/>
    <w:rsid w:val="006C187A"/>
    <w:rsid w:val="006D6312"/>
    <w:rsid w:val="007039F4"/>
    <w:rsid w:val="00724F73"/>
    <w:rsid w:val="007252DD"/>
    <w:rsid w:val="00735666"/>
    <w:rsid w:val="00741859"/>
    <w:rsid w:val="00743155"/>
    <w:rsid w:val="00755B92"/>
    <w:rsid w:val="0075742F"/>
    <w:rsid w:val="00761F28"/>
    <w:rsid w:val="007831E4"/>
    <w:rsid w:val="0078553B"/>
    <w:rsid w:val="0079281F"/>
    <w:rsid w:val="007A184A"/>
    <w:rsid w:val="007A73B8"/>
    <w:rsid w:val="007B555B"/>
    <w:rsid w:val="007B6DE5"/>
    <w:rsid w:val="007D2C4E"/>
    <w:rsid w:val="007E37A3"/>
    <w:rsid w:val="007F5329"/>
    <w:rsid w:val="007F6742"/>
    <w:rsid w:val="00801460"/>
    <w:rsid w:val="0083358D"/>
    <w:rsid w:val="008349ED"/>
    <w:rsid w:val="0084577F"/>
    <w:rsid w:val="00845FAF"/>
    <w:rsid w:val="00862EC4"/>
    <w:rsid w:val="0086402D"/>
    <w:rsid w:val="00882AAA"/>
    <w:rsid w:val="008A3E7D"/>
    <w:rsid w:val="008B185C"/>
    <w:rsid w:val="008D469E"/>
    <w:rsid w:val="008E0858"/>
    <w:rsid w:val="008F1A36"/>
    <w:rsid w:val="00902518"/>
    <w:rsid w:val="00907880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47AFE"/>
    <w:rsid w:val="00951470"/>
    <w:rsid w:val="009600E3"/>
    <w:rsid w:val="00961B53"/>
    <w:rsid w:val="00963D83"/>
    <w:rsid w:val="0096430F"/>
    <w:rsid w:val="00964D09"/>
    <w:rsid w:val="00971C3D"/>
    <w:rsid w:val="00972220"/>
    <w:rsid w:val="0099281C"/>
    <w:rsid w:val="00996C7B"/>
    <w:rsid w:val="009A077B"/>
    <w:rsid w:val="009A2F2A"/>
    <w:rsid w:val="009A6100"/>
    <w:rsid w:val="009B2E50"/>
    <w:rsid w:val="009B5F41"/>
    <w:rsid w:val="009C16EC"/>
    <w:rsid w:val="009D4DBD"/>
    <w:rsid w:val="009E075E"/>
    <w:rsid w:val="009E4C34"/>
    <w:rsid w:val="009E799C"/>
    <w:rsid w:val="009F613B"/>
    <w:rsid w:val="00A1571E"/>
    <w:rsid w:val="00A23A75"/>
    <w:rsid w:val="00A378BA"/>
    <w:rsid w:val="00A379DC"/>
    <w:rsid w:val="00A438EE"/>
    <w:rsid w:val="00A447EE"/>
    <w:rsid w:val="00A62A40"/>
    <w:rsid w:val="00A65A96"/>
    <w:rsid w:val="00A72D9E"/>
    <w:rsid w:val="00A7538D"/>
    <w:rsid w:val="00A91634"/>
    <w:rsid w:val="00AA7358"/>
    <w:rsid w:val="00AA7DF1"/>
    <w:rsid w:val="00AC2B55"/>
    <w:rsid w:val="00AE277A"/>
    <w:rsid w:val="00AE49FE"/>
    <w:rsid w:val="00AF0269"/>
    <w:rsid w:val="00AF21F9"/>
    <w:rsid w:val="00B03566"/>
    <w:rsid w:val="00B03DCC"/>
    <w:rsid w:val="00B06CC2"/>
    <w:rsid w:val="00B105F7"/>
    <w:rsid w:val="00B13D2D"/>
    <w:rsid w:val="00B24928"/>
    <w:rsid w:val="00B306BD"/>
    <w:rsid w:val="00B333B2"/>
    <w:rsid w:val="00B572A4"/>
    <w:rsid w:val="00B61556"/>
    <w:rsid w:val="00B62C5C"/>
    <w:rsid w:val="00B645B8"/>
    <w:rsid w:val="00B72A4A"/>
    <w:rsid w:val="00B873C8"/>
    <w:rsid w:val="00B92967"/>
    <w:rsid w:val="00B92D09"/>
    <w:rsid w:val="00B950CF"/>
    <w:rsid w:val="00BA4126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779E4"/>
    <w:rsid w:val="00C81B95"/>
    <w:rsid w:val="00C86B34"/>
    <w:rsid w:val="00C87259"/>
    <w:rsid w:val="00CA21EF"/>
    <w:rsid w:val="00CB612F"/>
    <w:rsid w:val="00CB7029"/>
    <w:rsid w:val="00CC0C62"/>
    <w:rsid w:val="00CD6826"/>
    <w:rsid w:val="00CE0D64"/>
    <w:rsid w:val="00CE4D95"/>
    <w:rsid w:val="00CE4FA3"/>
    <w:rsid w:val="00CF1D67"/>
    <w:rsid w:val="00CF6818"/>
    <w:rsid w:val="00D00904"/>
    <w:rsid w:val="00D056AF"/>
    <w:rsid w:val="00D12BA6"/>
    <w:rsid w:val="00D1410E"/>
    <w:rsid w:val="00D1539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C14"/>
    <w:rsid w:val="00DA4DAE"/>
    <w:rsid w:val="00DC4843"/>
    <w:rsid w:val="00DE4AEE"/>
    <w:rsid w:val="00DE6701"/>
    <w:rsid w:val="00E06ABA"/>
    <w:rsid w:val="00E23770"/>
    <w:rsid w:val="00E51D16"/>
    <w:rsid w:val="00E66836"/>
    <w:rsid w:val="00E77602"/>
    <w:rsid w:val="00E83A4A"/>
    <w:rsid w:val="00E849D0"/>
    <w:rsid w:val="00E92783"/>
    <w:rsid w:val="00EA4E29"/>
    <w:rsid w:val="00EA7700"/>
    <w:rsid w:val="00EC0F8F"/>
    <w:rsid w:val="00ED1668"/>
    <w:rsid w:val="00ED627F"/>
    <w:rsid w:val="00F03183"/>
    <w:rsid w:val="00F045A9"/>
    <w:rsid w:val="00F075A3"/>
    <w:rsid w:val="00F12395"/>
    <w:rsid w:val="00F179F7"/>
    <w:rsid w:val="00F227A3"/>
    <w:rsid w:val="00F27F3F"/>
    <w:rsid w:val="00F30DDB"/>
    <w:rsid w:val="00F33AC3"/>
    <w:rsid w:val="00F351C2"/>
    <w:rsid w:val="00F46A3D"/>
    <w:rsid w:val="00F60DED"/>
    <w:rsid w:val="00F6397D"/>
    <w:rsid w:val="00F744DB"/>
    <w:rsid w:val="00F92ED6"/>
    <w:rsid w:val="00F97771"/>
    <w:rsid w:val="00FA1832"/>
    <w:rsid w:val="00FC1619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4F7AA"/>
  <w15:chartTrackingRefBased/>
  <w15:docId w15:val="{50B04729-8766-40D8-BF57-08A05952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D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D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7</cp:revision>
  <dcterms:created xsi:type="dcterms:W3CDTF">2021-05-16T16:38:00Z</dcterms:created>
  <dcterms:modified xsi:type="dcterms:W3CDTF">2021-05-16T16:53:00Z</dcterms:modified>
</cp:coreProperties>
</file>